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2. </w:t>
      </w:r>
      <w:r>
        <w:rPr>
          <w:rFonts w:cs="Times New Roman" w:ascii="Times New Roman" w:hAnsi="Times New Roman"/>
          <w:b/>
          <w:szCs w:val="21"/>
        </w:rPr>
        <w:t>Oligonucleotide primers used for</w:t>
      </w:r>
      <w:r>
        <w:rPr>
          <w:rFonts w:cs="Times New Roman" w:ascii="Times New Roman" w:hAnsi="Times New Roman"/>
          <w:b/>
          <w:szCs w:val="21"/>
        </w:rPr>
        <w:t xml:space="preserve"> real-time quantitative PCR analysis</w:t>
      </w:r>
    </w:p>
    <w:tbl>
      <w:tblPr>
        <w:tblW w:w="9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3812"/>
        <w:gridCol w:w="3827"/>
      </w:tblGrid>
      <w:tr>
        <w:trPr/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3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prim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5′-3′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erse prime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5′-3′)</w:t>
            </w:r>
          </w:p>
        </w:tc>
      </w:tr>
      <w:tr>
        <w:trPr/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024671</w:t>
            </w:r>
          </w:p>
        </w:tc>
        <w:tc>
          <w:tcPr>
            <w:tcW w:w="3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GGATTCTCTTCCTAATAC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CGAAGCTCCAAAGT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13221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TCCAACCTTCAACATT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AGTGCCACTAAGTCA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18728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CTACATGGCTTCACTC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CGCCACTTTCTTC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04287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GGCTGCTACT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AACCTACGCCTTCT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11105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CGAGCAAGAGTGG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TCGGTCCCAGTAGCTT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37997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CGACGATGAGCAAT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ACTAGGTGGTGGATGAA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29442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ACCAAAGACCCGTAG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AATCAAGCCGACCATGTAG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hn23538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CAAATGCTCCA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GCAAATGCTCCAAAG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hn107181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CTCAGTGGTGGTTCA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GCTGTATTTCCTCTCAG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29967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CCAGTGTATTGCTCA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CTCTGCTGTTGCCTAG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30113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CTTTCGCAGGAATC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ACTCTTCGTTCTTCTTG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045079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ATACGCTGACCCAAAT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TTTGCTGCGTTCTTGTA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518923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AACCACAGACTCAAACT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TGACTGGATGAGAATGTC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293626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CTTTGGCAGCATGAA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AAGTTACCCAGAAGATCG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619335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CTGTATCGTCACTAG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CCAACCATGAGCATTA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613757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AGTCTAGAGGCGATTTA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TAATACAAGTGCAGGTACA</w:t>
            </w:r>
          </w:p>
        </w:tc>
      </w:tr>
      <w:tr>
        <w:trPr/>
        <w:tc>
          <w:tcPr>
            <w:tcW w:w="1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635380</w:t>
            </w:r>
          </w:p>
        </w:tc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TATTAGGAGGAGGATG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AGCCGAGTCTGGTCCTTA</w:t>
            </w:r>
          </w:p>
        </w:tc>
      </w:tr>
      <w:tr>
        <w:trPr/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ONS_00611457</w:t>
            </w:r>
          </w:p>
        </w:tc>
        <w:tc>
          <w:tcPr>
            <w:tcW w:w="3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TCAGCGCGTAGCT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ACCATTCGATGAGAA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8:25:00Z</dcterms:created>
  <dc:creator>Admin</dc:creator>
  <dc:description/>
  <cp:keywords/>
  <dc:language>en-US</dc:language>
  <cp:lastModifiedBy>Admin</cp:lastModifiedBy>
  <dcterms:modified xsi:type="dcterms:W3CDTF">2020-11-19T01:50:00Z</dcterms:modified>
  <cp:revision>3</cp:revision>
  <dc:subject/>
  <dc:title/>
</cp:coreProperties>
</file>